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C8B43" w14:textId="77777777" w:rsidR="00CC4AD5" w:rsidRPr="00BB147B" w:rsidRDefault="00CC4AD5" w:rsidP="00CC4AD5">
      <w:pPr>
        <w:rPr>
          <w:color w:val="000000" w:themeColor="text1"/>
        </w:rPr>
      </w:pPr>
      <w:r w:rsidRPr="00BB147B">
        <w:rPr>
          <w:color w:val="000000" w:themeColor="text1"/>
        </w:rPr>
        <w:t xml:space="preserve">Table S2: Rates of elective caesarean section in Aboriginal and non-Aboriginal mothers with diabetes in pregnancy and infant weight above 4.5 kg </w:t>
      </w:r>
    </w:p>
    <w:tbl>
      <w:tblPr>
        <w:tblStyle w:val="TableGrid"/>
        <w:tblW w:w="114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869"/>
        <w:gridCol w:w="1736"/>
        <w:gridCol w:w="2110"/>
        <w:gridCol w:w="2108"/>
        <w:gridCol w:w="2108"/>
      </w:tblGrid>
      <w:tr w:rsidR="00CC4AD5" w:rsidRPr="00BB147B" w14:paraId="0F5C5553" w14:textId="77777777" w:rsidTr="0069791A">
        <w:trPr>
          <w:trHeight w:val="590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742F6" w14:textId="77777777" w:rsidR="00CC4AD5" w:rsidRPr="00BB147B" w:rsidRDefault="00CC4AD5" w:rsidP="002C0C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0A4FF" w14:textId="77777777" w:rsidR="00CC4AD5" w:rsidRPr="00BB147B" w:rsidRDefault="00CC4AD5" w:rsidP="002C0C5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68502" w14:textId="77777777" w:rsidR="00CC4AD5" w:rsidRPr="00BB147B" w:rsidRDefault="00CC4AD5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Aboriginal mother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96450" w14:textId="77777777" w:rsidR="00CC4AD5" w:rsidRPr="00BB147B" w:rsidRDefault="00CC4AD5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 xml:space="preserve">Non-Aboriginal mothers           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108A0896" w14:textId="77777777" w:rsidR="00CC4AD5" w:rsidRPr="00BB147B" w:rsidRDefault="00CC4AD5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D642B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Pearson's Chi Square value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782CD3" w14:textId="699C5DD5" w:rsidR="00CC4AD5" w:rsidRPr="00BB147B" w:rsidRDefault="00CC4AD5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p-value</w:t>
            </w:r>
          </w:p>
        </w:tc>
      </w:tr>
      <w:tr w:rsidR="00CC4AD5" w:rsidRPr="00BB147B" w14:paraId="479F4770" w14:textId="77777777" w:rsidTr="002C0C58">
        <w:trPr>
          <w:trHeight w:val="590"/>
        </w:trPr>
        <w:tc>
          <w:tcPr>
            <w:tcW w:w="2481" w:type="dxa"/>
            <w:tcBorders>
              <w:top w:val="single" w:sz="4" w:space="0" w:color="auto"/>
            </w:tcBorders>
            <w:noWrap/>
            <w:hideMark/>
          </w:tcPr>
          <w:p w14:paraId="64420D3E" w14:textId="77777777" w:rsidR="00CC4AD5" w:rsidRPr="00BB147B" w:rsidRDefault="00CC4AD5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Elective caesarean section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5502F749" w14:textId="77777777" w:rsidR="00CC4AD5" w:rsidRPr="00BB147B" w:rsidRDefault="00CC4AD5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es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hideMark/>
          </w:tcPr>
          <w:p w14:paraId="6DD59DB5" w14:textId="77777777" w:rsidR="00CC4AD5" w:rsidRPr="00BB147B" w:rsidRDefault="00CC4AD5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2 (28.6%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noWrap/>
            <w:hideMark/>
          </w:tcPr>
          <w:p w14:paraId="37102210" w14:textId="77777777" w:rsidR="00CC4AD5" w:rsidRPr="00BB147B" w:rsidRDefault="00CC4AD5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58 (43.1%)</w:t>
            </w:r>
          </w:p>
        </w:tc>
        <w:tc>
          <w:tcPr>
            <w:tcW w:w="2108" w:type="dxa"/>
            <w:vMerge w:val="restart"/>
            <w:tcBorders>
              <w:top w:val="single" w:sz="4" w:space="0" w:color="auto"/>
            </w:tcBorders>
          </w:tcPr>
          <w:p w14:paraId="00F79CA7" w14:textId="77777777" w:rsidR="00CC4AD5" w:rsidRPr="00BB147B" w:rsidRDefault="00CC4AD5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D623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.29</w:t>
            </w:r>
          </w:p>
        </w:tc>
        <w:tc>
          <w:tcPr>
            <w:tcW w:w="210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641682B" w14:textId="77777777" w:rsidR="00CC4AD5" w:rsidRPr="00BB147B" w:rsidRDefault="00CC4AD5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004</w:t>
            </w:r>
          </w:p>
          <w:p w14:paraId="064607A0" w14:textId="77777777" w:rsidR="00CC4AD5" w:rsidRPr="00BB147B" w:rsidRDefault="00CC4AD5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</w:t>
            </w:r>
          </w:p>
        </w:tc>
      </w:tr>
      <w:tr w:rsidR="00CC4AD5" w:rsidRPr="00BB147B" w14:paraId="619716D0" w14:textId="77777777" w:rsidTr="002C0C58">
        <w:trPr>
          <w:trHeight w:val="590"/>
        </w:trPr>
        <w:tc>
          <w:tcPr>
            <w:tcW w:w="2481" w:type="dxa"/>
            <w:noWrap/>
            <w:hideMark/>
          </w:tcPr>
          <w:p w14:paraId="44846403" w14:textId="77777777" w:rsidR="00CC4AD5" w:rsidRPr="00BB147B" w:rsidRDefault="00CC4AD5" w:rsidP="002C0C58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869" w:type="dxa"/>
            <w:noWrap/>
            <w:hideMark/>
          </w:tcPr>
          <w:p w14:paraId="25FD9624" w14:textId="77777777" w:rsidR="00CC4AD5" w:rsidRPr="00BB147B" w:rsidRDefault="00CC4AD5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</w:t>
            </w:r>
          </w:p>
        </w:tc>
        <w:tc>
          <w:tcPr>
            <w:tcW w:w="1736" w:type="dxa"/>
            <w:noWrap/>
            <w:hideMark/>
          </w:tcPr>
          <w:p w14:paraId="0C75AEC2" w14:textId="77777777" w:rsidR="00CC4AD5" w:rsidRPr="00BB147B" w:rsidRDefault="00CC4AD5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0 (71.4)</w:t>
            </w:r>
          </w:p>
        </w:tc>
        <w:tc>
          <w:tcPr>
            <w:tcW w:w="2110" w:type="dxa"/>
            <w:noWrap/>
            <w:hideMark/>
          </w:tcPr>
          <w:p w14:paraId="19BE0D7D" w14:textId="77777777" w:rsidR="00CC4AD5" w:rsidRPr="00BB147B" w:rsidRDefault="00CC4AD5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40 (56.9)</w:t>
            </w:r>
          </w:p>
        </w:tc>
        <w:tc>
          <w:tcPr>
            <w:tcW w:w="2108" w:type="dxa"/>
            <w:vMerge/>
          </w:tcPr>
          <w:p w14:paraId="2B18330D" w14:textId="77777777" w:rsidR="00CC4AD5" w:rsidRPr="00BB147B" w:rsidRDefault="00CC4AD5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108" w:type="dxa"/>
            <w:vMerge/>
            <w:noWrap/>
            <w:hideMark/>
          </w:tcPr>
          <w:p w14:paraId="5A6B4DDE" w14:textId="77777777" w:rsidR="00CC4AD5" w:rsidRPr="00BB147B" w:rsidRDefault="00CC4AD5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</w:tbl>
    <w:p w14:paraId="7C53093E" w14:textId="77777777" w:rsidR="00CC4AD5" w:rsidRPr="00BB147B" w:rsidRDefault="00CC4AD5" w:rsidP="00CC4AD5">
      <w:pPr>
        <w:rPr>
          <w:color w:val="000000" w:themeColor="text1"/>
        </w:rPr>
      </w:pPr>
    </w:p>
    <w:p w14:paraId="1923ECB5" w14:textId="77777777" w:rsidR="00CC4AD5" w:rsidRDefault="00CC4AD5"/>
    <w:sectPr w:rsidR="00CC4AD5" w:rsidSect="00CC4A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4710"/>
    <w:rsid w:val="00063B8A"/>
    <w:rsid w:val="00570C2C"/>
    <w:rsid w:val="0069791A"/>
    <w:rsid w:val="006A63C1"/>
    <w:rsid w:val="008C2CF8"/>
    <w:rsid w:val="00CC4AD5"/>
    <w:rsid w:val="00D972DF"/>
    <w:rsid w:val="00EE4710"/>
    <w:rsid w:val="00F1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0816D"/>
  <w15:chartTrackingRefBased/>
  <w15:docId w15:val="{3F943468-4963-4970-969A-729185F4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AD5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AD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Ahmed</dc:creator>
  <cp:keywords/>
  <dc:description/>
  <cp:lastModifiedBy>Marwan Ahmed</cp:lastModifiedBy>
  <cp:revision>5</cp:revision>
  <dcterms:created xsi:type="dcterms:W3CDTF">2023-12-10T16:34:00Z</dcterms:created>
  <dcterms:modified xsi:type="dcterms:W3CDTF">2023-12-11T14:34:00Z</dcterms:modified>
</cp:coreProperties>
</file>